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6BB79" w14:textId="35CBD54D" w:rsidR="00BB2D9D" w:rsidRPr="00EC7986" w:rsidRDefault="00EC7986">
      <w:pPr>
        <w:rPr>
          <w:rFonts w:ascii="Arial" w:hAnsi="Arial" w:cs="Arial"/>
          <w:b/>
          <w:sz w:val="24"/>
          <w:szCs w:val="24"/>
        </w:rPr>
      </w:pPr>
      <w:r w:rsidRPr="00EC7986">
        <w:rPr>
          <w:rFonts w:ascii="Arial" w:hAnsi="Arial" w:cs="Arial"/>
          <w:b/>
          <w:sz w:val="24"/>
          <w:szCs w:val="24"/>
        </w:rPr>
        <w:t>S1 Table. GenBank</w:t>
      </w:r>
      <w:bookmarkStart w:id="0" w:name="_Hlk526237837"/>
      <w:r w:rsidR="00962D17" w:rsidRPr="00962D17">
        <w:rPr>
          <w:rFonts w:ascii="Arial" w:hAnsi="Arial" w:cs="Arial"/>
          <w:b/>
          <w:sz w:val="24"/>
          <w:szCs w:val="24"/>
          <w:vertAlign w:val="superscript"/>
        </w:rPr>
        <w:t>(</w:t>
      </w:r>
      <w:r w:rsidR="00962D17">
        <w:rPr>
          <w:rFonts w:ascii="Arial" w:hAnsi="Arial" w:cs="Arial"/>
          <w:b/>
          <w:sz w:val="24"/>
          <w:szCs w:val="24"/>
          <w:vertAlign w:val="superscript"/>
        </w:rPr>
        <w:t>a</w:t>
      </w:r>
      <w:r w:rsidR="00962D17" w:rsidRPr="00962D17">
        <w:rPr>
          <w:rFonts w:ascii="Arial" w:hAnsi="Arial" w:cs="Arial"/>
          <w:b/>
          <w:sz w:val="24"/>
          <w:szCs w:val="24"/>
          <w:vertAlign w:val="superscript"/>
        </w:rPr>
        <w:t>)</w:t>
      </w:r>
      <w:r w:rsidRPr="00EC7986">
        <w:rPr>
          <w:rFonts w:ascii="Arial" w:hAnsi="Arial" w:cs="Arial"/>
          <w:b/>
          <w:sz w:val="24"/>
          <w:szCs w:val="24"/>
        </w:rPr>
        <w:t xml:space="preserve"> </w:t>
      </w:r>
      <w:bookmarkEnd w:id="0"/>
      <w:r w:rsidRPr="00EC7986">
        <w:rPr>
          <w:rFonts w:ascii="Arial" w:hAnsi="Arial" w:cs="Arial"/>
          <w:b/>
          <w:sz w:val="24"/>
          <w:szCs w:val="24"/>
        </w:rPr>
        <w:t>Accession numbers of strains analyzed</w:t>
      </w:r>
    </w:p>
    <w:p w14:paraId="13148FEB" w14:textId="16E1DC47" w:rsidR="00EC7986" w:rsidRPr="00962D17" w:rsidRDefault="00EC7986">
      <w:pPr>
        <w:rPr>
          <w:rFonts w:cstheme="minorHAnsi"/>
        </w:rPr>
      </w:pPr>
      <w:bookmarkStart w:id="1" w:name="_GoBack"/>
    </w:p>
    <w:tbl>
      <w:tblPr>
        <w:tblW w:w="580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4720"/>
      </w:tblGrid>
      <w:tr w:rsidR="00EC7986" w:rsidRPr="00962D17" w14:paraId="224B33AF" w14:textId="77777777" w:rsidTr="00EC7986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98C2453" w14:textId="7D484724" w:rsidR="00EC7986" w:rsidRPr="00962D17" w:rsidRDefault="004B1AC1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Calibri" w:cstheme="minorHAnsi"/>
              </w:rPr>
              <w:t>C</w:t>
            </w:r>
            <w:r w:rsidR="0075110C" w:rsidRPr="00962D17">
              <w:rPr>
                <w:rFonts w:eastAsia="Calibri" w:cstheme="minorHAnsi"/>
              </w:rPr>
              <w:t>lassification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05A4665" w14:textId="5DDDF81D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Accession</w:t>
            </w:r>
            <w:r w:rsidR="004B1AC1" w:rsidRPr="00962D17">
              <w:rPr>
                <w:rFonts w:eastAsia="Times New Roman" w:cstheme="minorHAnsi"/>
                <w:color w:val="000000"/>
                <w:lang w:eastAsia="de-CH"/>
              </w:rPr>
              <w:t xml:space="preserve"> #</w:t>
            </w:r>
          </w:p>
        </w:tc>
      </w:tr>
      <w:tr w:rsidR="00EC7986" w:rsidRPr="00962D17" w14:paraId="2EEB2301" w14:textId="77777777" w:rsidTr="00EC798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A93BF" w14:textId="32111485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BVDV-1b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2E013" w14:textId="77777777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MH900623 - MH901290; JQ994197</w:t>
            </w:r>
          </w:p>
        </w:tc>
      </w:tr>
      <w:tr w:rsidR="00EC7986" w:rsidRPr="00962D17" w14:paraId="0DB30551" w14:textId="77777777" w:rsidTr="00EC798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A98A3" w14:textId="544D0689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BVDV-1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E4C53" w14:textId="77777777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MH901291 - MH903552; JQ994204; EU180028</w:t>
            </w:r>
          </w:p>
        </w:tc>
      </w:tr>
      <w:tr w:rsidR="00EC7986" w:rsidRPr="00962D17" w14:paraId="394F1E51" w14:textId="77777777" w:rsidTr="00EC798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F9CE4" w14:textId="2A0095E7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BVDV-1h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28D9A" w14:textId="77777777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MH903553 - MH907214</w:t>
            </w:r>
          </w:p>
        </w:tc>
      </w:tr>
      <w:tr w:rsidR="00EC7986" w:rsidRPr="00962D17" w14:paraId="3A019E9D" w14:textId="77777777" w:rsidTr="00EC798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ED4F" w14:textId="73839A7A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BVDV-1k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EA80B" w14:textId="77777777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MH907215 - MH908076</w:t>
            </w:r>
          </w:p>
        </w:tc>
      </w:tr>
      <w:tr w:rsidR="00EC7986" w:rsidRPr="00962D17" w14:paraId="009BBA77" w14:textId="77777777" w:rsidTr="00EC798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EC72C" w14:textId="1ACA392D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BVDV-1g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BD087" w14:textId="77777777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lang w:eastAsia="de-CH"/>
              </w:rPr>
              <w:t>JX391993</w:t>
            </w:r>
          </w:p>
        </w:tc>
      </w:tr>
      <w:tr w:rsidR="00EC7986" w:rsidRPr="00962D17" w14:paraId="146EB3D8" w14:textId="77777777" w:rsidTr="00EC798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D1E9A" w14:textId="5B003AC1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BVDV-1l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BDCB4" w14:textId="77777777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lang w:eastAsia="de-CH"/>
              </w:rPr>
              <w:t>EU180024</w:t>
            </w:r>
          </w:p>
        </w:tc>
      </w:tr>
      <w:tr w:rsidR="00EC7986" w:rsidRPr="00962D17" w14:paraId="2E0E7102" w14:textId="77777777" w:rsidTr="00EC7986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61FC3" w14:textId="396F12A7" w:rsidR="00EC7986" w:rsidRPr="00962D17" w:rsidRDefault="001201CD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B</w:t>
            </w:r>
            <w:r w:rsidR="00EC7986" w:rsidRPr="00962D17">
              <w:rPr>
                <w:rFonts w:eastAsia="Times New Roman" w:cstheme="minorHAnsi"/>
                <w:color w:val="000000"/>
                <w:lang w:eastAsia="de-CH"/>
              </w:rPr>
              <w:t>DV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D61D0" w14:textId="77777777" w:rsidR="00EC7986" w:rsidRPr="00962D17" w:rsidRDefault="00EC7986" w:rsidP="00EC7986">
            <w:pPr>
              <w:spacing w:before="100" w:beforeAutospacing="1" w:after="0" w:line="240" w:lineRule="auto"/>
              <w:rPr>
                <w:rFonts w:eastAsia="Calibri" w:cstheme="minorHAnsi"/>
              </w:rPr>
            </w:pPr>
            <w:r w:rsidRPr="00962D17">
              <w:rPr>
                <w:rFonts w:eastAsia="Times New Roman" w:cstheme="minorHAnsi"/>
                <w:color w:val="000000"/>
                <w:lang w:eastAsia="de-CH"/>
              </w:rPr>
              <w:t>MH908078 - MH908083</w:t>
            </w:r>
          </w:p>
        </w:tc>
      </w:tr>
    </w:tbl>
    <w:p w14:paraId="010A23B7" w14:textId="77777777" w:rsidR="00962D17" w:rsidRPr="00962D17" w:rsidRDefault="00962D17">
      <w:pPr>
        <w:rPr>
          <w:rFonts w:cstheme="minorHAnsi"/>
        </w:rPr>
      </w:pPr>
    </w:p>
    <w:p w14:paraId="02142C33" w14:textId="75957082" w:rsidR="00962D17" w:rsidRPr="00962D17" w:rsidRDefault="00962D17">
      <w:pPr>
        <w:rPr>
          <w:rFonts w:cstheme="minorHAnsi"/>
        </w:rPr>
      </w:pPr>
      <w:r w:rsidRPr="00962D17">
        <w:rPr>
          <w:rFonts w:cstheme="minorHAnsi"/>
        </w:rPr>
        <w:t xml:space="preserve">Footnote: </w:t>
      </w:r>
      <w:r w:rsidRPr="00962D17">
        <w:rPr>
          <w:rFonts w:cstheme="minorHAnsi"/>
          <w:b/>
          <w:vertAlign w:val="superscript"/>
        </w:rPr>
        <w:t>(a)</w:t>
      </w:r>
      <w:r w:rsidRPr="00962D17">
        <w:rPr>
          <w:rFonts w:cstheme="minorHAnsi"/>
          <w:b/>
          <w:vertAlign w:val="superscript"/>
        </w:rPr>
        <w:t xml:space="preserve"> </w:t>
      </w:r>
      <w:hyperlink r:id="rId4" w:history="1">
        <w:r w:rsidRPr="00962D17">
          <w:rPr>
            <w:rFonts w:eastAsia="Calibri" w:cstheme="minorHAnsi"/>
            <w:color w:val="0563C1"/>
            <w:u w:val="single"/>
          </w:rPr>
          <w:t>https://www.ncbi.nlm.nih.gov/genbank/</w:t>
        </w:r>
      </w:hyperlink>
      <w:bookmarkEnd w:id="1"/>
    </w:p>
    <w:sectPr w:rsidR="00962D17" w:rsidRPr="00962D1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86"/>
    <w:rsid w:val="000428A3"/>
    <w:rsid w:val="001201CD"/>
    <w:rsid w:val="004B1AC1"/>
    <w:rsid w:val="0075110C"/>
    <w:rsid w:val="00760980"/>
    <w:rsid w:val="00962D17"/>
    <w:rsid w:val="00BB2D9D"/>
    <w:rsid w:val="00BD4D1A"/>
    <w:rsid w:val="00EC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BBFD9"/>
  <w15:chartTrackingRefBased/>
  <w15:docId w15:val="{5355F90F-0F17-4850-A055-2BDC5386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7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nban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 Peterhans</dc:creator>
  <cp:keywords/>
  <dc:description/>
  <cp:lastModifiedBy>Ernst Peterhans</cp:lastModifiedBy>
  <cp:revision>4</cp:revision>
  <dcterms:created xsi:type="dcterms:W3CDTF">2018-10-02T07:59:00Z</dcterms:created>
  <dcterms:modified xsi:type="dcterms:W3CDTF">2018-10-02T08:06:00Z</dcterms:modified>
</cp:coreProperties>
</file>